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27843" w14:textId="24163FE6" w:rsidR="00EA477F" w:rsidRPr="008C25E4" w:rsidRDefault="00BF410C" w:rsidP="00BF410C">
      <w:pPr>
        <w:jc w:val="center"/>
        <w:rPr>
          <w:rFonts w:ascii="Arial" w:hAnsi="Arial" w:cs="Arial"/>
          <w:b/>
          <w:sz w:val="36"/>
          <w:szCs w:val="36"/>
          <w:lang w:val="en-GB"/>
        </w:rPr>
      </w:pPr>
      <w:r w:rsidRPr="008C25E4">
        <w:rPr>
          <w:rFonts w:ascii="Arial" w:hAnsi="Arial" w:cs="Arial"/>
          <w:b/>
          <w:sz w:val="36"/>
          <w:szCs w:val="36"/>
          <w:lang w:val="en-GB"/>
        </w:rPr>
        <w:t>Supporting information</w:t>
      </w:r>
    </w:p>
    <w:p w14:paraId="049E0D83" w14:textId="3E79127D" w:rsidR="00BF410C" w:rsidRPr="008C25E4" w:rsidRDefault="00BF410C">
      <w:pPr>
        <w:rPr>
          <w:rFonts w:ascii="Arial" w:hAnsi="Arial" w:cs="Arial"/>
          <w:lang w:val="en-GB"/>
        </w:rPr>
      </w:pPr>
    </w:p>
    <w:p w14:paraId="3B43E435" w14:textId="77777777" w:rsidR="00BF410C" w:rsidRPr="00BF410C" w:rsidRDefault="00BF410C" w:rsidP="00BF410C">
      <w:pPr>
        <w:spacing w:after="60" w:line="240" w:lineRule="auto"/>
        <w:rPr>
          <w:rFonts w:ascii="Arial" w:eastAsia="Times New Roman" w:hAnsi="Arial" w:cs="Arial"/>
          <w:sz w:val="36"/>
          <w:szCs w:val="36"/>
          <w:lang w:val="en-GB" w:eastAsia="fr-FR"/>
        </w:rPr>
      </w:pPr>
      <w:r w:rsidRPr="00BF410C">
        <w:rPr>
          <w:rFonts w:ascii="Arial" w:eastAsia="Times New Roman" w:hAnsi="Arial" w:cs="Arial"/>
          <w:b/>
          <w:bCs/>
          <w:color w:val="000000"/>
          <w:sz w:val="36"/>
          <w:szCs w:val="36"/>
          <w:lang w:val="en-GB" w:eastAsia="fr-FR"/>
        </w:rPr>
        <w:t>A yeast cell factory for etoposide production </w:t>
      </w:r>
    </w:p>
    <w:p w14:paraId="51296689" w14:textId="77777777" w:rsidR="00BF410C" w:rsidRPr="00BF410C" w:rsidRDefault="00BF410C" w:rsidP="00BF410C">
      <w:pPr>
        <w:rPr>
          <w:rFonts w:ascii="Arial" w:eastAsia="Times New Roman" w:hAnsi="Arial" w:cs="Arial"/>
          <w:sz w:val="20"/>
          <w:szCs w:val="20"/>
          <w:lang w:val="en-GB" w:eastAsia="fr-FR"/>
        </w:rPr>
      </w:pPr>
    </w:p>
    <w:p w14:paraId="45C70C38" w14:textId="37CAD575" w:rsidR="00BF410C" w:rsidRPr="00BF410C" w:rsidRDefault="00BF410C" w:rsidP="00BF410C">
      <w:pPr>
        <w:rPr>
          <w:rFonts w:ascii="Arial" w:hAnsi="Arial" w:cs="Arial"/>
          <w:lang w:val="en-GB"/>
        </w:rPr>
      </w:pP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Nicolas Gautron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*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Jennifer Perrin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*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Ana Luisa Lopez</w:t>
      </w:r>
      <w:r w:rsidR="0086765F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-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Va</w:t>
      </w:r>
      <w:r w:rsidR="0086765F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z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quez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Céline Melin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Marianne Unlubayir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Killian Tiger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2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Cyril Nicolas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2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Clément Cuello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3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Marc Clastre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Nicolas Papon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4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Nathalie Giglioli-Guivarc’h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Loïc Guillonneau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5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Isabelle Gillaizeau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2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Christophe Hano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2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Marc Jillian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#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Sébastien Besseau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#</w:t>
      </w:r>
      <w:r w:rsidRPr="00BF410C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, Vincent Courdavault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#</w:t>
      </w:r>
    </w:p>
    <w:p w14:paraId="0E71B810" w14:textId="3BAF08D1" w:rsidR="00BF410C" w:rsidRPr="00BF410C" w:rsidRDefault="00BF410C">
      <w:pPr>
        <w:rPr>
          <w:rFonts w:ascii="Arial" w:hAnsi="Arial" w:cs="Arial"/>
          <w:lang w:val="en-GB"/>
        </w:rPr>
      </w:pPr>
    </w:p>
    <w:p w14:paraId="44F20CF2" w14:textId="14E783A6" w:rsidR="00BF410C" w:rsidRPr="00BF410C" w:rsidRDefault="00BF410C">
      <w:pPr>
        <w:rPr>
          <w:rFonts w:ascii="Arial" w:hAnsi="Arial" w:cs="Arial"/>
          <w:lang w:val="en-GB"/>
        </w:rPr>
      </w:pPr>
    </w:p>
    <w:p w14:paraId="10B221B8" w14:textId="1CC43BFB" w:rsidR="00BF410C" w:rsidRPr="00BF410C" w:rsidRDefault="00BF410C">
      <w:pPr>
        <w:rPr>
          <w:rFonts w:ascii="Arial" w:hAnsi="Arial" w:cs="Arial"/>
          <w:lang w:val="en-GB"/>
        </w:rPr>
      </w:pPr>
    </w:p>
    <w:p w14:paraId="2F3DBF23" w14:textId="6EDA68F8" w:rsidR="00BF410C" w:rsidRPr="00BF410C" w:rsidRDefault="00BF410C">
      <w:pPr>
        <w:rPr>
          <w:lang w:val="en-GB"/>
        </w:rPr>
      </w:pPr>
    </w:p>
    <w:p w14:paraId="4BF9E855" w14:textId="5F5E1B8A" w:rsidR="00BF410C" w:rsidRDefault="00BF410C">
      <w:pPr>
        <w:rPr>
          <w:lang w:val="en-GB"/>
        </w:rPr>
      </w:pPr>
      <w:r>
        <w:rPr>
          <w:lang w:val="en-GB"/>
        </w:rPr>
        <w:br w:type="page"/>
      </w:r>
    </w:p>
    <w:p w14:paraId="701D320E" w14:textId="77777777" w:rsidR="00BF410C" w:rsidRPr="00BF410C" w:rsidRDefault="00BF410C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lastRenderedPageBreak/>
        <w:t xml:space="preserve">Supplemental Table S1: 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Primers used in this study</w:t>
      </w:r>
    </w:p>
    <w:p w14:paraId="2B164696" w14:textId="77777777" w:rsidR="00BF410C" w:rsidRPr="00BF410C" w:rsidRDefault="00BF410C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2"/>
        <w:gridCol w:w="6171"/>
      </w:tblGrid>
      <w:tr w:rsidR="00BF410C" w:rsidRPr="00BF410C" w14:paraId="7F908EDB" w14:textId="77777777" w:rsidTr="00BF410C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EB9F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01709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Sequence 5’-&gt;3’</w:t>
            </w:r>
          </w:p>
        </w:tc>
      </w:tr>
      <w:tr w:rsidR="00BF410C" w:rsidRPr="00BF410C" w14:paraId="5515042C" w14:textId="77777777" w:rsidTr="00BF410C"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5588C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TR2_fw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2EFC4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ACTAGTTCGGTCATGAAAAACATGATGAATTATAAATTAAAAC</w:t>
            </w:r>
          </w:p>
        </w:tc>
      </w:tr>
      <w:tr w:rsidR="00BF410C" w:rsidRPr="00BF410C" w14:paraId="07C32A87" w14:textId="77777777" w:rsidTr="00BF410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E014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TR2_re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2B1F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ACTAGTTTACCATACATCTCTAAGATATCTTCC</w:t>
            </w:r>
          </w:p>
        </w:tc>
      </w:tr>
      <w:tr w:rsidR="00BF410C" w:rsidRPr="00BF410C" w14:paraId="1EDE551B" w14:textId="77777777" w:rsidTr="00BF410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33AEF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h2ODD_f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8BE03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ACTAGTTCGGTCATGGGTTCTACAGCACCCCT</w:t>
            </w:r>
          </w:p>
        </w:tc>
      </w:tr>
      <w:tr w:rsidR="00BF410C" w:rsidRPr="00BF410C" w14:paraId="031DE022" w14:textId="77777777" w:rsidTr="00BF410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3A26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h2ODD_re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95E9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ACTAGTTCATGCACCTGTGTACGCCT</w:t>
            </w:r>
          </w:p>
        </w:tc>
      </w:tr>
      <w:tr w:rsidR="00BF410C" w:rsidRPr="00BF410C" w14:paraId="01EA5CF9" w14:textId="77777777" w:rsidTr="00BF410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C2AB4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hCYP71BE54_f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F17A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ACTAGTATGGAGTTCCTTTCATTTCCC</w:t>
            </w:r>
          </w:p>
        </w:tc>
      </w:tr>
      <w:tr w:rsidR="00BF410C" w:rsidRPr="00BF410C" w14:paraId="070E91EE" w14:textId="77777777" w:rsidTr="00BF410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D7C0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hCYP71BE54_re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AC0A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ACTAGTCTATTCTTTTGTAGTCGATCTTTCC</w:t>
            </w:r>
          </w:p>
        </w:tc>
      </w:tr>
      <w:tr w:rsidR="00BF410C" w:rsidRPr="00BF410C" w14:paraId="04765B75" w14:textId="77777777" w:rsidTr="00BF410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10C3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hCYP82D61_f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E48A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TCTAGAATGGATTCCCTGCACTGCCT</w:t>
            </w:r>
          </w:p>
        </w:tc>
      </w:tr>
      <w:tr w:rsidR="00BF410C" w:rsidRPr="00BF410C" w14:paraId="0145C69B" w14:textId="77777777" w:rsidTr="00BF410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F45BC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hCYP82D61_re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319E9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TCTAGACTAGACAAAACATTTTGGAGAGAT</w:t>
            </w:r>
          </w:p>
        </w:tc>
      </w:tr>
      <w:tr w:rsidR="00BF410C" w:rsidRPr="00BF410C" w14:paraId="4088738A" w14:textId="77777777" w:rsidTr="00BF410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0DC4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rCPR2_f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09EC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GCTAGCTCGGTCATGGATTCTAGCTCGGAGAAGTTGTC</w:t>
            </w:r>
          </w:p>
        </w:tc>
      </w:tr>
      <w:tr w:rsidR="00BF410C" w:rsidRPr="00BF410C" w14:paraId="308D6DDD" w14:textId="77777777" w:rsidTr="00BF410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54BE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rCPR2_re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D9D6F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GCTAGCTCACCAGACATCTCGGAGATACC</w:t>
            </w:r>
          </w:p>
        </w:tc>
      </w:tr>
      <w:tr w:rsidR="00BF410C" w:rsidRPr="00BF410C" w14:paraId="10E2365D" w14:textId="77777777" w:rsidTr="00BF410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C7627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hCPR2_f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D78DB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ACTAGTTCGGTCATGCAATCAAGCTCAGCTTTC</w:t>
            </w:r>
          </w:p>
        </w:tc>
      </w:tr>
      <w:tr w:rsidR="00BF410C" w:rsidRPr="00BF410C" w14:paraId="0673B951" w14:textId="77777777" w:rsidTr="00BF410C">
        <w:trPr>
          <w:trHeight w:val="43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C483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hCPR2_re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BCCFB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ACTAGTTCACCATACGTCACGGAGATATC</w:t>
            </w:r>
          </w:p>
        </w:tc>
      </w:tr>
      <w:tr w:rsidR="00BF410C" w:rsidRPr="00BF410C" w14:paraId="291EB61D" w14:textId="77777777" w:rsidTr="00BF410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8FCEB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YP82D61opt_f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B8875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ACTAGTTCGGTCATGGATTCATTACACTGTTTGGAAACTC</w:t>
            </w:r>
          </w:p>
        </w:tc>
      </w:tr>
      <w:tr w:rsidR="00BF410C" w:rsidRPr="00BF410C" w14:paraId="1DE75893" w14:textId="77777777" w:rsidTr="00BF410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D469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YP82D61opt_re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8B57D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ACTAGTTTAAACAAAGCACTTTGGGGATATTC</w:t>
            </w:r>
          </w:p>
        </w:tc>
      </w:tr>
      <w:tr w:rsidR="00BF410C" w:rsidRPr="00BF410C" w14:paraId="2411A123" w14:textId="77777777" w:rsidTr="00BF410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DC2E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YP82D61opt_bis_f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B57BD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ACTAGTTCGGTCATGGATTCGTTACATTGCTTAGAAACG</w:t>
            </w:r>
          </w:p>
        </w:tc>
      </w:tr>
      <w:tr w:rsidR="00BF410C" w:rsidRPr="00BF410C" w14:paraId="4441B949" w14:textId="77777777" w:rsidTr="00BF410C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F8D63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YP82D61opt_bis_rev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FE85B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GAGAACTAGTTTACACAAAGCACTTCGGTGAAATC</w:t>
            </w:r>
          </w:p>
        </w:tc>
      </w:tr>
    </w:tbl>
    <w:p w14:paraId="286DF146" w14:textId="0EAE17A9" w:rsidR="00BF410C" w:rsidRDefault="00BF410C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47CE714E" w14:textId="77777777" w:rsidR="00BF410C" w:rsidRDefault="00BF410C">
      <w:pPr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page"/>
      </w:r>
    </w:p>
    <w:p w14:paraId="1CCDD669" w14:textId="77777777" w:rsidR="00BF410C" w:rsidRPr="00BF410C" w:rsidRDefault="00BF410C" w:rsidP="00BF410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lastRenderedPageBreak/>
        <w:t xml:space="preserve">Supplemental Table S2: 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Plasmid constructions used as templates for CRISPR-Cas9 integration of expression cassettes in yeast genome hotspots</w:t>
      </w:r>
    </w:p>
    <w:p w14:paraId="1FA734AA" w14:textId="77777777" w:rsidR="00BF410C" w:rsidRPr="00BF410C" w:rsidRDefault="00BF410C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2"/>
        <w:gridCol w:w="2979"/>
        <w:gridCol w:w="1591"/>
      </w:tblGrid>
      <w:tr w:rsidR="00BF410C" w:rsidRPr="00BF410C" w14:paraId="159D7B11" w14:textId="77777777" w:rsidTr="00BF410C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C324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lasmid nam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1A37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Expression cassette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7CAD7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tegration locus</w:t>
            </w:r>
          </w:p>
        </w:tc>
      </w:tr>
      <w:tr w:rsidR="00BF410C" w:rsidRPr="00BF410C" w14:paraId="3C764153" w14:textId="77777777" w:rsidTr="00BF410C"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6F04D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DPTA125-ATR2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D8B7F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EF1-ATR2-tADH1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D529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</w:t>
            </w:r>
          </w:p>
        </w:tc>
      </w:tr>
      <w:tr w:rsidR="00BF410C" w:rsidRPr="00BF410C" w14:paraId="0780267E" w14:textId="77777777" w:rsidTr="00BF410C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4D828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DPTA125-CrCPR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5498C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EF1-CrCPR2-tADH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389F4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</w:t>
            </w:r>
          </w:p>
        </w:tc>
      </w:tr>
      <w:tr w:rsidR="00BF410C" w:rsidRPr="00BF410C" w14:paraId="6C909AD5" w14:textId="77777777" w:rsidTr="00BF410C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162E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DPTA125-PhCPR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B009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EF1-PhCPR2-tADH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1A8AB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</w:t>
            </w:r>
          </w:p>
        </w:tc>
      </w:tr>
      <w:tr w:rsidR="00BF410C" w:rsidRPr="00BF410C" w14:paraId="3A828221" w14:textId="77777777" w:rsidTr="00BF410C"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0E12F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DPAC124-Ph2ODD/PhCYP71BE5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B68AC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ACT1-PhCYP71BE54-tCYC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B427D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4</w:t>
            </w:r>
          </w:p>
        </w:tc>
      </w:tr>
      <w:tr w:rsidR="00BF410C" w:rsidRPr="00BF410C" w14:paraId="1A8A0F61" w14:textId="77777777" w:rsidTr="00BF410C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BC6F68B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D021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DH3-Ph2ODD-tPGI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17542A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F410C" w:rsidRPr="00BF410C" w14:paraId="3992478F" w14:textId="77777777" w:rsidTr="00BF410C"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CBD8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PEAC115-Ph2ODD/PhCYP71BE5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EB95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ACT1-Ph2ODD-tCYC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9BA7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-5</w:t>
            </w:r>
          </w:p>
        </w:tc>
      </w:tr>
      <w:tr w:rsidR="00BF410C" w:rsidRPr="00BF410C" w14:paraId="03C931A4" w14:textId="77777777" w:rsidTr="00BF410C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BD00FD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D8619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PGK1-PhCYP71BE54-tENO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40E4DB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F410C" w:rsidRPr="00BF410C" w14:paraId="476AB5FA" w14:textId="77777777" w:rsidTr="00BF410C"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21C38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PETA102-Ph2ODD/PhCYP71BE5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180A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EF1-PhCYP71BE54-tADH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1B7F4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-2</w:t>
            </w:r>
          </w:p>
        </w:tc>
      </w:tr>
      <w:tr w:rsidR="00BF410C" w:rsidRPr="00BF410C" w14:paraId="7B78C52B" w14:textId="77777777" w:rsidTr="00BF410C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3D40359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14AC4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PGK1-Ph2ODD-tENO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BEE2E7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F410C" w:rsidRPr="00BF410C" w14:paraId="52297D0D" w14:textId="77777777" w:rsidTr="00BF410C"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10944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DPTA111-Ph2ODD/PhCYP71BE5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D5F4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EF1-Ph2ODD-tADH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CFE03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-1</w:t>
            </w:r>
          </w:p>
        </w:tc>
      </w:tr>
      <w:tr w:rsidR="00BF410C" w:rsidRPr="00BF410C" w14:paraId="03AD5D43" w14:textId="77777777" w:rsidTr="00BF410C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CAF2BE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3D7AC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DH3-PhCYP71BE54-tPGI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AE58F0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F410C" w:rsidRPr="00BF410C" w14:paraId="4E3D2F57" w14:textId="77777777" w:rsidTr="00BF410C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F72BC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PETA104-PhCYP82D6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17443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EF1-PhCYP82D61-tADH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5D94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-4</w:t>
            </w:r>
          </w:p>
        </w:tc>
      </w:tr>
      <w:tr w:rsidR="00BF410C" w:rsidRPr="00BF410C" w14:paraId="4FF7B43C" w14:textId="77777777" w:rsidTr="00BF410C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DFF7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PETA104-PhCYP82D61opt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D359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EF1-PhCYP82D61opt-tADH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CD94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-4</w:t>
            </w:r>
          </w:p>
        </w:tc>
      </w:tr>
      <w:tr w:rsidR="00BF410C" w:rsidRPr="00BF410C" w14:paraId="6C5F58C4" w14:textId="77777777" w:rsidTr="00BF410C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A33E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PETA104-PhCYP82D61opt_bi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69B3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EF1-PhCYP82D61opt_bis-tADH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D1C3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-4</w:t>
            </w:r>
          </w:p>
        </w:tc>
      </w:tr>
      <w:tr w:rsidR="00BF410C" w:rsidRPr="00BF410C" w14:paraId="1ECC787F" w14:textId="77777777" w:rsidTr="00BF410C"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D56A9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PETA104-PhCYP82D61opt/PhCYP82D61opt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243D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EF1-PhCYP82D61opt-tADH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0B27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-4</w:t>
            </w:r>
          </w:p>
        </w:tc>
      </w:tr>
      <w:tr w:rsidR="00BF410C" w:rsidRPr="00BF410C" w14:paraId="45D5C010" w14:textId="77777777" w:rsidTr="00BF410C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537693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B5A7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PGK1-CYP82D61opt-tENO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95A3CA7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F410C" w:rsidRPr="00BF410C" w14:paraId="5F6A0623" w14:textId="77777777" w:rsidTr="00BF410C"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60725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PETA104-PhCYP82D61/PhCYP82D61opt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CEE69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EF1-PhCYP82D61-tADH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2EF1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-4</w:t>
            </w:r>
          </w:p>
        </w:tc>
      </w:tr>
      <w:tr w:rsidR="00BF410C" w:rsidRPr="00BF410C" w14:paraId="30E246E1" w14:textId="77777777" w:rsidTr="00BF410C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17A57F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C694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PGK1-PhCYP82D61op-tENO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EAEBF0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F410C" w:rsidRPr="00BF410C" w14:paraId="3616168B" w14:textId="77777777" w:rsidTr="00BF410C"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6047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DPAC112-PhCYP82D61opt_bis/PhCYP82D61opt_bi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57A09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ACT1-PhCYP82D61opt_bis-tCYC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75F0B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-2</w:t>
            </w:r>
          </w:p>
        </w:tc>
      </w:tr>
      <w:tr w:rsidR="00BF410C" w:rsidRPr="00BF410C" w14:paraId="4F069BDC" w14:textId="77777777" w:rsidTr="00BF410C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86B9B8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B4DE3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DH3-PhCYP82D61opt_bis-tPGI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527B2E4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F410C" w:rsidRPr="00BF410C" w14:paraId="083C8BB0" w14:textId="77777777" w:rsidTr="00BF410C"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6284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DPAC113-PhCYP82D61/PhCYP82D61opt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31D94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ACT1-PhCYP82D61-tCYC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29A0B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-3</w:t>
            </w:r>
          </w:p>
        </w:tc>
      </w:tr>
      <w:tr w:rsidR="00BF410C" w:rsidRPr="00BF410C" w14:paraId="4FFC96B6" w14:textId="77777777" w:rsidTr="00BF410C"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5C7A3CD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3A02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TDH3-PhCYP82D61opt-tPGI1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584BABD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</w:tbl>
    <w:p w14:paraId="282EAAD8" w14:textId="7B2F2BDB" w:rsidR="00BF410C" w:rsidRDefault="00BF410C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5BB2642C" w14:textId="65B9D050" w:rsidR="00BF410C" w:rsidRDefault="00BF410C">
      <w:pPr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page"/>
      </w:r>
    </w:p>
    <w:p w14:paraId="215CFB6F" w14:textId="77777777" w:rsidR="00BF410C" w:rsidRPr="00BF410C" w:rsidRDefault="00BF410C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lastRenderedPageBreak/>
        <w:t xml:space="preserve">Supplemental Table S3: 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Yeast strains</w:t>
      </w:r>
    </w:p>
    <w:p w14:paraId="0726986F" w14:textId="77777777" w:rsidR="00BF410C" w:rsidRPr="00BF410C" w:rsidRDefault="00BF410C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1"/>
        <w:gridCol w:w="6553"/>
      </w:tblGrid>
      <w:tr w:rsidR="00BF410C" w:rsidRPr="0086765F" w14:paraId="02BF10CF" w14:textId="77777777" w:rsidTr="00BF410C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29C4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Strai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18A2F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Expression cassettes and locus of integration used</w:t>
            </w:r>
          </w:p>
        </w:tc>
      </w:tr>
      <w:tr w:rsidR="00BF410C" w:rsidRPr="0086765F" w14:paraId="7F869FEF" w14:textId="77777777" w:rsidTr="00BF410C">
        <w:trPr>
          <w:trHeight w:val="177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47F9B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to 1.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0562C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I-4::pACT1-PhCYP71BE54-tCYC1 - pTDH3-Ph2ODD-tPGI1</w:t>
            </w:r>
          </w:p>
        </w:tc>
      </w:tr>
      <w:tr w:rsidR="00BF410C" w:rsidRPr="00BF410C" w14:paraId="20E7D77A" w14:textId="77777777" w:rsidTr="00BF410C">
        <w:trPr>
          <w:trHeight w:val="48"/>
        </w:trPr>
        <w:tc>
          <w:tcPr>
            <w:tcW w:w="0" w:type="auto"/>
            <w:vMerge/>
            <w:vAlign w:val="center"/>
            <w:hideMark/>
          </w:tcPr>
          <w:p w14:paraId="6AB29EBD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0AFDF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-4::pTEF1-PhCYP82D61-tADH1</w:t>
            </w:r>
          </w:p>
        </w:tc>
      </w:tr>
      <w:tr w:rsidR="00BF410C" w:rsidRPr="00BF410C" w14:paraId="2B8731D8" w14:textId="77777777" w:rsidTr="00BF410C"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23883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to 1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EE795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::pTEF1-ATR2-tADH1</w:t>
            </w:r>
          </w:p>
        </w:tc>
      </w:tr>
      <w:tr w:rsidR="00BF410C" w:rsidRPr="0086765F" w14:paraId="24F8E5CE" w14:textId="77777777" w:rsidTr="00BF410C">
        <w:tc>
          <w:tcPr>
            <w:tcW w:w="0" w:type="auto"/>
            <w:vMerge/>
            <w:vAlign w:val="center"/>
            <w:hideMark/>
          </w:tcPr>
          <w:p w14:paraId="7C9008E7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2732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I-4::pACT1-PhCYP71BE54-tCYC1 - pTDH3-Ph2ODD-tPGI1</w:t>
            </w:r>
          </w:p>
        </w:tc>
      </w:tr>
      <w:tr w:rsidR="00BF410C" w:rsidRPr="00BF410C" w14:paraId="370E0F22" w14:textId="77777777" w:rsidTr="00BF410C">
        <w:tc>
          <w:tcPr>
            <w:tcW w:w="0" w:type="auto"/>
            <w:vMerge/>
            <w:vAlign w:val="center"/>
            <w:hideMark/>
          </w:tcPr>
          <w:p w14:paraId="7B94D79D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0A2B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-4::pTEF1-PhCYP82D61-tADH1</w:t>
            </w:r>
          </w:p>
        </w:tc>
      </w:tr>
      <w:tr w:rsidR="00BF410C" w:rsidRPr="00BF410C" w14:paraId="3D70A9EA" w14:textId="77777777" w:rsidTr="00BF410C"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752FC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to 1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759E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::pTEF1-CrCPR2-tADH1</w:t>
            </w:r>
          </w:p>
        </w:tc>
      </w:tr>
      <w:tr w:rsidR="00BF410C" w:rsidRPr="0086765F" w14:paraId="07A11D1B" w14:textId="77777777" w:rsidTr="00BF410C">
        <w:tc>
          <w:tcPr>
            <w:tcW w:w="0" w:type="auto"/>
            <w:vMerge/>
            <w:vAlign w:val="center"/>
            <w:hideMark/>
          </w:tcPr>
          <w:p w14:paraId="26335C49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8340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I-4::pACT1-PhCYP71BE54-tCYC1 - pTDH3-Ph2ODD-tPGI1</w:t>
            </w:r>
          </w:p>
        </w:tc>
      </w:tr>
      <w:tr w:rsidR="00BF410C" w:rsidRPr="00BF410C" w14:paraId="3A4D9F5E" w14:textId="77777777" w:rsidTr="00BF410C">
        <w:tc>
          <w:tcPr>
            <w:tcW w:w="0" w:type="auto"/>
            <w:vMerge/>
            <w:vAlign w:val="center"/>
            <w:hideMark/>
          </w:tcPr>
          <w:p w14:paraId="4AE6547F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4751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-4::pTEF1-PhCYP82D61-tADH1</w:t>
            </w:r>
          </w:p>
        </w:tc>
      </w:tr>
      <w:tr w:rsidR="00BF410C" w:rsidRPr="00BF410C" w14:paraId="1714E28D" w14:textId="77777777" w:rsidTr="00BF410C"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7BE14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to 1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3DDE8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::pTEF1-PhCPR2-tADH1</w:t>
            </w:r>
          </w:p>
        </w:tc>
      </w:tr>
      <w:tr w:rsidR="00BF410C" w:rsidRPr="0086765F" w14:paraId="4783DAD6" w14:textId="77777777" w:rsidTr="00BF410C">
        <w:tc>
          <w:tcPr>
            <w:tcW w:w="0" w:type="auto"/>
            <w:vMerge/>
            <w:vAlign w:val="center"/>
            <w:hideMark/>
          </w:tcPr>
          <w:p w14:paraId="174409D3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9ABE3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I-4::pACT1-PhCYP71BE54-tCYC1 - pTDH3-Ph2ODD-tPGI1</w:t>
            </w:r>
          </w:p>
        </w:tc>
      </w:tr>
      <w:tr w:rsidR="00BF410C" w:rsidRPr="00BF410C" w14:paraId="5BD000DA" w14:textId="77777777" w:rsidTr="00BF410C">
        <w:tc>
          <w:tcPr>
            <w:tcW w:w="0" w:type="auto"/>
            <w:vMerge/>
            <w:vAlign w:val="center"/>
            <w:hideMark/>
          </w:tcPr>
          <w:p w14:paraId="286F268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4BF69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-4::pTEF1-PhCYP82D61-tADH1</w:t>
            </w:r>
          </w:p>
        </w:tc>
      </w:tr>
      <w:tr w:rsidR="00BF410C" w:rsidRPr="00BF410C" w14:paraId="7DC2DDCF" w14:textId="77777777" w:rsidTr="00BF410C"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D7FA3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to 2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6854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::pTEF1-PhCPR2-tADH1</w:t>
            </w:r>
          </w:p>
        </w:tc>
      </w:tr>
      <w:tr w:rsidR="00BF410C" w:rsidRPr="0086765F" w14:paraId="43DDE913" w14:textId="77777777" w:rsidTr="00BF410C">
        <w:tc>
          <w:tcPr>
            <w:tcW w:w="0" w:type="auto"/>
            <w:vMerge/>
            <w:vAlign w:val="center"/>
            <w:hideMark/>
          </w:tcPr>
          <w:p w14:paraId="37C44E2D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7F77B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I-4::pACT1-PhCYP71BE54-tCYC1 - pTDH3-Ph2ODD-tPGI1</w:t>
            </w:r>
          </w:p>
        </w:tc>
      </w:tr>
      <w:tr w:rsidR="00BF410C" w:rsidRPr="00BF410C" w14:paraId="413331DB" w14:textId="77777777" w:rsidTr="00BF410C">
        <w:tc>
          <w:tcPr>
            <w:tcW w:w="0" w:type="auto"/>
            <w:vMerge/>
            <w:vAlign w:val="center"/>
            <w:hideMark/>
          </w:tcPr>
          <w:p w14:paraId="33434B0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14725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-4::pTEF1-PhCYP82D61opt-tADH1</w:t>
            </w:r>
          </w:p>
        </w:tc>
      </w:tr>
      <w:tr w:rsidR="00BF410C" w:rsidRPr="00BF410C" w14:paraId="0A800145" w14:textId="77777777" w:rsidTr="00BF410C"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C691C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to 2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94D1C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::pTEF1-PhCPR2-tADH1</w:t>
            </w:r>
          </w:p>
        </w:tc>
      </w:tr>
      <w:tr w:rsidR="00BF410C" w:rsidRPr="0086765F" w14:paraId="2F290299" w14:textId="77777777" w:rsidTr="00BF410C">
        <w:tc>
          <w:tcPr>
            <w:tcW w:w="0" w:type="auto"/>
            <w:vMerge/>
            <w:vAlign w:val="center"/>
            <w:hideMark/>
          </w:tcPr>
          <w:p w14:paraId="6BBD5C3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804B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I-4::pACT1-PhCYP71BE54-tCYC1 - pTDH3-Ph2ODD-tPGI1</w:t>
            </w:r>
          </w:p>
        </w:tc>
      </w:tr>
      <w:tr w:rsidR="00BF410C" w:rsidRPr="00BF410C" w14:paraId="2E33BE05" w14:textId="77777777" w:rsidTr="00BF410C">
        <w:tc>
          <w:tcPr>
            <w:tcW w:w="0" w:type="auto"/>
            <w:vMerge/>
            <w:vAlign w:val="center"/>
            <w:hideMark/>
          </w:tcPr>
          <w:p w14:paraId="53556A9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6255B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-4::pTEF1-PhCYP82D61opt_bis-tADH1</w:t>
            </w:r>
          </w:p>
        </w:tc>
      </w:tr>
      <w:tr w:rsidR="00BF410C" w:rsidRPr="00BF410C" w14:paraId="70225F86" w14:textId="77777777" w:rsidTr="00BF410C"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D94D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to 2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4D454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::pTEF1-PhCPR2-tADH1</w:t>
            </w:r>
          </w:p>
        </w:tc>
      </w:tr>
      <w:tr w:rsidR="00BF410C" w:rsidRPr="0086765F" w14:paraId="07E28116" w14:textId="77777777" w:rsidTr="00BF410C">
        <w:tc>
          <w:tcPr>
            <w:tcW w:w="0" w:type="auto"/>
            <w:vMerge/>
            <w:vAlign w:val="center"/>
            <w:hideMark/>
          </w:tcPr>
          <w:p w14:paraId="71B77CA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719B8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I-4::pACT1-PhCYP71BE54-tCYC1 - pTDH3-Ph2ODD-tPGI1</w:t>
            </w:r>
          </w:p>
        </w:tc>
      </w:tr>
      <w:tr w:rsidR="00BF410C" w:rsidRPr="0086765F" w14:paraId="6FC4FA65" w14:textId="77777777" w:rsidTr="00BF410C">
        <w:tc>
          <w:tcPr>
            <w:tcW w:w="0" w:type="auto"/>
            <w:vMerge/>
            <w:vAlign w:val="center"/>
            <w:hideMark/>
          </w:tcPr>
          <w:p w14:paraId="177EE949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8432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-4::pTEF1-PhCYP82D61opt-tADH1 - pPGK1-PhCYP82D61opt-tENO2</w:t>
            </w:r>
          </w:p>
        </w:tc>
      </w:tr>
      <w:tr w:rsidR="00BF410C" w:rsidRPr="00BF410C" w14:paraId="7597C10B" w14:textId="77777777" w:rsidTr="00BF410C"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6DC9D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to 2.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A70D7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::pTEF1-PhCPR2-tADH1</w:t>
            </w:r>
          </w:p>
        </w:tc>
      </w:tr>
      <w:tr w:rsidR="00BF410C" w:rsidRPr="0086765F" w14:paraId="3C9112A3" w14:textId="77777777" w:rsidTr="00BF410C">
        <w:tc>
          <w:tcPr>
            <w:tcW w:w="0" w:type="auto"/>
            <w:vMerge/>
            <w:vAlign w:val="center"/>
            <w:hideMark/>
          </w:tcPr>
          <w:p w14:paraId="59D5B423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C8757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I-4::pACT1-PhCYP71BE54-tCYC1 - pTDH3-Ph2ODD-tPGI1</w:t>
            </w:r>
          </w:p>
        </w:tc>
      </w:tr>
      <w:tr w:rsidR="00BF410C" w:rsidRPr="0086765F" w14:paraId="34C9198C" w14:textId="77777777" w:rsidTr="00BF410C">
        <w:tc>
          <w:tcPr>
            <w:tcW w:w="0" w:type="auto"/>
            <w:vMerge/>
            <w:vAlign w:val="center"/>
            <w:hideMark/>
          </w:tcPr>
          <w:p w14:paraId="2484BEC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7775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-2::pACT1-PhCYP82D61opt_bis-tCYC1 - pTDH3-PhCYP82D61opt_bis-tPGI1</w:t>
            </w:r>
          </w:p>
        </w:tc>
      </w:tr>
      <w:tr w:rsidR="00BF410C" w:rsidRPr="00BF410C" w14:paraId="59E401CB" w14:textId="77777777" w:rsidTr="00BF410C"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5CF67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to 3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25719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::pTEF1-PhCPR2-tADH1</w:t>
            </w:r>
          </w:p>
        </w:tc>
      </w:tr>
      <w:tr w:rsidR="00BF410C" w:rsidRPr="0086765F" w14:paraId="1D490790" w14:textId="77777777" w:rsidTr="00BF410C">
        <w:tc>
          <w:tcPr>
            <w:tcW w:w="0" w:type="auto"/>
            <w:vMerge/>
            <w:vAlign w:val="center"/>
            <w:hideMark/>
          </w:tcPr>
          <w:p w14:paraId="1B25ACE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7D45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I-4::pACT1-PhCYP71BE54-tCYC1 - pTDH3-Ph2ODD-tPGI1</w:t>
            </w:r>
          </w:p>
        </w:tc>
      </w:tr>
      <w:tr w:rsidR="00BF410C" w:rsidRPr="0086765F" w14:paraId="41ADB2F6" w14:textId="77777777" w:rsidTr="00BF410C">
        <w:tc>
          <w:tcPr>
            <w:tcW w:w="0" w:type="auto"/>
            <w:vMerge/>
            <w:vAlign w:val="center"/>
            <w:hideMark/>
          </w:tcPr>
          <w:p w14:paraId="15B3D484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C7E15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-4::pTEF1-PhCYP82D61-tADH1 - pPGK1-PhCYP82D61op-tENO2</w:t>
            </w:r>
          </w:p>
        </w:tc>
      </w:tr>
      <w:tr w:rsidR="00BF410C" w:rsidRPr="0086765F" w14:paraId="141E74DD" w14:textId="77777777" w:rsidTr="00BF410C">
        <w:tc>
          <w:tcPr>
            <w:tcW w:w="0" w:type="auto"/>
            <w:vMerge/>
            <w:vAlign w:val="center"/>
            <w:hideMark/>
          </w:tcPr>
          <w:p w14:paraId="3FB75E3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60518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-3::pACT1-PhCYP82D61-tCYC1 - pTDH3-PhCYP82D61opt-tPGI1</w:t>
            </w:r>
          </w:p>
        </w:tc>
      </w:tr>
      <w:tr w:rsidR="00BF410C" w:rsidRPr="0086765F" w14:paraId="2AD5D4B5" w14:textId="77777777" w:rsidTr="00BF410C">
        <w:tc>
          <w:tcPr>
            <w:tcW w:w="0" w:type="auto"/>
            <w:vMerge/>
            <w:vAlign w:val="center"/>
            <w:hideMark/>
          </w:tcPr>
          <w:p w14:paraId="6F760199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83715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-2::pACT1-PhCYP82D61opt_bis-tCYC1 - pTDH3-PhCYP82D61opt_bis-tPGI1</w:t>
            </w:r>
          </w:p>
        </w:tc>
      </w:tr>
      <w:tr w:rsidR="00BF410C" w:rsidRPr="00BF410C" w14:paraId="6AB2F9BF" w14:textId="77777777" w:rsidTr="00BF410C"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DE07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to3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85434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::pTEF1-PhCPR2-tADH1</w:t>
            </w:r>
          </w:p>
        </w:tc>
      </w:tr>
      <w:tr w:rsidR="00BF410C" w:rsidRPr="0086765F" w14:paraId="25B7B045" w14:textId="77777777" w:rsidTr="00BF410C">
        <w:tc>
          <w:tcPr>
            <w:tcW w:w="0" w:type="auto"/>
            <w:vMerge/>
            <w:vAlign w:val="center"/>
            <w:hideMark/>
          </w:tcPr>
          <w:p w14:paraId="6F2410B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13D4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I-4::pACT1-PhCYP71BE54-tCYC1 - pTDH3-Ph2ODD-tPGI1</w:t>
            </w:r>
          </w:p>
        </w:tc>
      </w:tr>
      <w:tr w:rsidR="00BF410C" w:rsidRPr="0086765F" w14:paraId="6856F211" w14:textId="77777777" w:rsidTr="00BF410C">
        <w:tc>
          <w:tcPr>
            <w:tcW w:w="0" w:type="auto"/>
            <w:vMerge/>
            <w:vAlign w:val="center"/>
            <w:hideMark/>
          </w:tcPr>
          <w:p w14:paraId="12F20FC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2F39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-4::pTEF1-PhCYP82D61-tADH1 - pPGK1-PhCYP82D61op-tENO2</w:t>
            </w:r>
          </w:p>
        </w:tc>
      </w:tr>
      <w:tr w:rsidR="00BF410C" w:rsidRPr="0086765F" w14:paraId="39E4F236" w14:textId="77777777" w:rsidTr="00BF410C">
        <w:tc>
          <w:tcPr>
            <w:tcW w:w="0" w:type="auto"/>
            <w:vMerge/>
            <w:vAlign w:val="center"/>
            <w:hideMark/>
          </w:tcPr>
          <w:p w14:paraId="6A9161B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DDC9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-3::pACT1-PhCYP82D61-tCYC1 - pTDH3-PhCYP82D61opt-tPGI1</w:t>
            </w:r>
          </w:p>
        </w:tc>
      </w:tr>
      <w:tr w:rsidR="00BF410C" w:rsidRPr="0086765F" w14:paraId="61A3A6A0" w14:textId="77777777" w:rsidTr="00BF410C">
        <w:tc>
          <w:tcPr>
            <w:tcW w:w="0" w:type="auto"/>
            <w:vMerge/>
            <w:vAlign w:val="center"/>
            <w:hideMark/>
          </w:tcPr>
          <w:p w14:paraId="1F2CDB89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EC90D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-2::pACT1-PhCYP82D61opt_bis-tCYC1 - pTDH3-PhCYP82D61opt_bis-tPGI1</w:t>
            </w:r>
          </w:p>
        </w:tc>
      </w:tr>
      <w:tr w:rsidR="00BF410C" w:rsidRPr="0086765F" w14:paraId="51F94F3A" w14:textId="77777777" w:rsidTr="00BF410C">
        <w:tc>
          <w:tcPr>
            <w:tcW w:w="0" w:type="auto"/>
            <w:vMerge/>
            <w:vAlign w:val="center"/>
            <w:hideMark/>
          </w:tcPr>
          <w:p w14:paraId="5E3C3D1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0639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-5::pACT1-Ph2ODD-tCYC1 - pPGK1-PhCYP71BE54-tENO2</w:t>
            </w:r>
          </w:p>
        </w:tc>
      </w:tr>
      <w:tr w:rsidR="00BF410C" w:rsidRPr="00BF410C" w14:paraId="717566CD" w14:textId="77777777" w:rsidTr="00BF410C"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146D3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to 3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6F5E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::pTEF1-PhCPR2-tADH1</w:t>
            </w:r>
          </w:p>
        </w:tc>
      </w:tr>
      <w:tr w:rsidR="00BF410C" w:rsidRPr="0086765F" w14:paraId="1D32F3E1" w14:textId="77777777" w:rsidTr="00BF410C">
        <w:tc>
          <w:tcPr>
            <w:tcW w:w="0" w:type="auto"/>
            <w:vMerge/>
            <w:vAlign w:val="center"/>
            <w:hideMark/>
          </w:tcPr>
          <w:p w14:paraId="3FF5C148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4CCD5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I-4::pACT1-PhCYP71BE54-tCYC1 - pTDH3-Ph2ODD-tPGI1</w:t>
            </w:r>
          </w:p>
        </w:tc>
      </w:tr>
      <w:tr w:rsidR="00BF410C" w:rsidRPr="0086765F" w14:paraId="1E81642F" w14:textId="77777777" w:rsidTr="00BF410C">
        <w:tc>
          <w:tcPr>
            <w:tcW w:w="0" w:type="auto"/>
            <w:vMerge/>
            <w:vAlign w:val="center"/>
            <w:hideMark/>
          </w:tcPr>
          <w:p w14:paraId="46C2B2D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2B89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-4::pTEF1-PhCYP82D61-tADH1 - pPGK1-PhCYP82D61op-tENO2</w:t>
            </w:r>
          </w:p>
        </w:tc>
      </w:tr>
      <w:tr w:rsidR="00BF410C" w:rsidRPr="0086765F" w14:paraId="360F6D2D" w14:textId="77777777" w:rsidTr="00BF410C">
        <w:tc>
          <w:tcPr>
            <w:tcW w:w="0" w:type="auto"/>
            <w:vMerge/>
            <w:vAlign w:val="center"/>
            <w:hideMark/>
          </w:tcPr>
          <w:p w14:paraId="64ED304B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2A98D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-3::pACT1-PhCYP82D61-tCYC1 - pTDH3-PhCYP82D61opt-tPGI1</w:t>
            </w:r>
          </w:p>
        </w:tc>
      </w:tr>
      <w:tr w:rsidR="00BF410C" w:rsidRPr="0086765F" w14:paraId="726E432D" w14:textId="77777777" w:rsidTr="00BF410C">
        <w:tc>
          <w:tcPr>
            <w:tcW w:w="0" w:type="auto"/>
            <w:vMerge/>
            <w:vAlign w:val="center"/>
            <w:hideMark/>
          </w:tcPr>
          <w:p w14:paraId="08DC210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AEC0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-2::pACT1-PhCYP82D61opt_bis-tCYC1 - pTDH3-PhCYP82D61opt_bis-tPGI1</w:t>
            </w:r>
          </w:p>
        </w:tc>
      </w:tr>
      <w:tr w:rsidR="00BF410C" w:rsidRPr="0086765F" w14:paraId="3BF5946A" w14:textId="77777777" w:rsidTr="00BF410C">
        <w:tc>
          <w:tcPr>
            <w:tcW w:w="0" w:type="auto"/>
            <w:vMerge/>
            <w:vAlign w:val="center"/>
            <w:hideMark/>
          </w:tcPr>
          <w:p w14:paraId="0B1405D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FEF21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-2::pTEF1-PhCYP71BE54-tADH1 - pPGK1-Ph2ODD-tENO2</w:t>
            </w:r>
          </w:p>
        </w:tc>
      </w:tr>
      <w:tr w:rsidR="00BF410C" w:rsidRPr="0086765F" w14:paraId="745B698E" w14:textId="77777777" w:rsidTr="00BF410C">
        <w:tc>
          <w:tcPr>
            <w:tcW w:w="0" w:type="auto"/>
            <w:vMerge/>
            <w:vAlign w:val="center"/>
            <w:hideMark/>
          </w:tcPr>
          <w:p w14:paraId="574B6EAA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14687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-5::pACT1-Ph2ODD-tCYC1 - pPGK1-PhCYP71BE54-tENO2</w:t>
            </w:r>
          </w:p>
        </w:tc>
      </w:tr>
      <w:tr w:rsidR="00BF410C" w:rsidRPr="00BF410C" w14:paraId="37BB758E" w14:textId="77777777" w:rsidTr="00BF410C"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D557C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to 3.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55B47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II-5::pTEF1-PhCPR2-tADH1</w:t>
            </w:r>
          </w:p>
        </w:tc>
      </w:tr>
      <w:tr w:rsidR="00BF410C" w:rsidRPr="0086765F" w14:paraId="7C6B0C4F" w14:textId="77777777" w:rsidTr="00BF410C">
        <w:tc>
          <w:tcPr>
            <w:tcW w:w="0" w:type="auto"/>
            <w:vMerge/>
            <w:vAlign w:val="center"/>
            <w:hideMark/>
          </w:tcPr>
          <w:p w14:paraId="2D999C5B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02BB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I-4::pACT1-PhCYP71BE54-tCYC1 - pTDH3-Ph2ODD-tPGI1</w:t>
            </w:r>
          </w:p>
        </w:tc>
      </w:tr>
      <w:tr w:rsidR="00BF410C" w:rsidRPr="0086765F" w14:paraId="129D145E" w14:textId="77777777" w:rsidTr="00BF410C">
        <w:tc>
          <w:tcPr>
            <w:tcW w:w="0" w:type="auto"/>
            <w:vMerge/>
            <w:vAlign w:val="center"/>
            <w:hideMark/>
          </w:tcPr>
          <w:p w14:paraId="31C42F4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79FDF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-4::pTEF1-PhCYP82D61-tADH1 - pPGK1-PhCYP82D61op-tENO2</w:t>
            </w:r>
          </w:p>
        </w:tc>
      </w:tr>
      <w:tr w:rsidR="00BF410C" w:rsidRPr="0086765F" w14:paraId="38D704B9" w14:textId="77777777" w:rsidTr="00BF410C">
        <w:tc>
          <w:tcPr>
            <w:tcW w:w="0" w:type="auto"/>
            <w:vMerge/>
            <w:vAlign w:val="center"/>
            <w:hideMark/>
          </w:tcPr>
          <w:p w14:paraId="2F231245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0BCC7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-3::pACT1-PhCYP82D61-tCYC1 - pTDH3-PhCYP82D61opt-tPGI1</w:t>
            </w:r>
          </w:p>
        </w:tc>
      </w:tr>
      <w:tr w:rsidR="00BF410C" w:rsidRPr="0086765F" w14:paraId="189BB039" w14:textId="77777777" w:rsidTr="00BF410C">
        <w:tc>
          <w:tcPr>
            <w:tcW w:w="0" w:type="auto"/>
            <w:vMerge/>
            <w:vAlign w:val="center"/>
            <w:hideMark/>
          </w:tcPr>
          <w:p w14:paraId="2BDCEC60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4D71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-2::pACT1-PhCYP82D61opt_bis-tCYC1 - pTDH3-PhCYP82D61opt_bis-tPGI1</w:t>
            </w:r>
          </w:p>
        </w:tc>
      </w:tr>
      <w:tr w:rsidR="00BF410C" w:rsidRPr="0086765F" w14:paraId="721B406B" w14:textId="77777777" w:rsidTr="00BF410C">
        <w:tc>
          <w:tcPr>
            <w:tcW w:w="0" w:type="auto"/>
            <w:vMerge/>
            <w:vAlign w:val="center"/>
            <w:hideMark/>
          </w:tcPr>
          <w:p w14:paraId="27C436A7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16422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-2::pTEF1-PhCYP71BE54-tADH1 - pPGK1-Ph2ODD-tENO2</w:t>
            </w:r>
          </w:p>
        </w:tc>
      </w:tr>
      <w:tr w:rsidR="00BF410C" w:rsidRPr="0086765F" w14:paraId="07FDA2D2" w14:textId="77777777" w:rsidTr="00BF410C">
        <w:tc>
          <w:tcPr>
            <w:tcW w:w="0" w:type="auto"/>
            <w:vMerge/>
            <w:vAlign w:val="center"/>
            <w:hideMark/>
          </w:tcPr>
          <w:p w14:paraId="1A83416F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1FCD7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-1::pTEF1-Ph2ODD-tADH1 - ptDH3-PhCYP71BE54-tPGI1</w:t>
            </w:r>
          </w:p>
        </w:tc>
      </w:tr>
      <w:tr w:rsidR="00BF410C" w:rsidRPr="0086765F" w14:paraId="7E5CBE81" w14:textId="77777777" w:rsidTr="00BF410C"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14:paraId="285BF62E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01CC6" w14:textId="77777777" w:rsidR="00BF410C" w:rsidRPr="00BF410C" w:rsidRDefault="00BF410C" w:rsidP="00BF41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F410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XI-5::pACT1-Ph2ODD-tCYC1 - pPGK1-PhCYP71BE54-tENO2</w:t>
            </w:r>
          </w:p>
        </w:tc>
      </w:tr>
    </w:tbl>
    <w:p w14:paraId="47054E54" w14:textId="77777777" w:rsidR="00BF410C" w:rsidRPr="00BF410C" w:rsidRDefault="00BF410C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319AC2E9" w14:textId="376445BF" w:rsidR="00BF410C" w:rsidRDefault="00BF410C">
      <w:pP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br w:type="page"/>
      </w:r>
    </w:p>
    <w:p w14:paraId="2C7EA43B" w14:textId="77777777" w:rsidR="00BF410C" w:rsidRDefault="00BF410C" w:rsidP="00BF410C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</w:pPr>
      <w:r w:rsidRPr="00BF410C">
        <w:rPr>
          <w:noProof/>
          <w:lang w:val="en-GB"/>
        </w:rPr>
        <w:lastRenderedPageBreak/>
        <w:drawing>
          <wp:inline distT="0" distB="0" distL="0" distR="0" wp14:anchorId="2903D267" wp14:editId="6142D088">
            <wp:extent cx="8043828" cy="4943474"/>
            <wp:effectExtent l="7303" t="0" r="2857" b="2858"/>
            <wp:docPr id="7" name="Image 7" descr="C:\Users\besseau\AppData\Local\Microsoft\Windows\INetCache\Content.MSO\E222A3D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sseau\AppData\Local\Microsoft\Windows\INetCache\Content.MSO\E222A3D9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071599" cy="4960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428AF" w14:textId="72455582" w:rsidR="00BF410C" w:rsidRDefault="00BF410C" w:rsidP="00BF410C">
      <w:pPr>
        <w:spacing w:before="240" w:after="240" w:line="240" w:lineRule="auto"/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Supplemental figure S1:</w:t>
      </w:r>
      <w:r w:rsidRPr="00BF410C">
        <w:rPr>
          <w:rFonts w:ascii="Arial" w:eastAsia="Times New Roman" w:hAnsi="Arial" w:cs="Arial"/>
          <w:color w:val="000000"/>
          <w:sz w:val="11"/>
          <w:szCs w:val="11"/>
          <w:vertAlign w:val="superscript"/>
          <w:lang w:val="en-GB" w:eastAsia="fr-FR"/>
        </w:rPr>
        <w:t xml:space="preserve"> 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H NMR spectra (400 MHz, CDCl</w:t>
      </w:r>
      <w:r w:rsidRPr="00BF410C">
        <w:rPr>
          <w:rFonts w:ascii="Arial" w:eastAsia="Times New Roman" w:hAnsi="Arial" w:cs="Arial"/>
          <w:color w:val="000000"/>
          <w:sz w:val="11"/>
          <w:szCs w:val="11"/>
          <w:vertAlign w:val="subscript"/>
          <w:lang w:val="en-GB" w:eastAsia="fr-FR"/>
        </w:rPr>
        <w:t>3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) of 4’dEPT</w:t>
      </w:r>
      <w: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 xml:space="preserve"> </w:t>
      </w:r>
    </w:p>
    <w:p w14:paraId="68EE408E" w14:textId="77777777" w:rsidR="00BF410C" w:rsidRDefault="00BF410C">
      <w:pP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br w:type="page"/>
      </w:r>
    </w:p>
    <w:p w14:paraId="0109725B" w14:textId="4AD75F90" w:rsidR="00BF410C" w:rsidRPr="00BF410C" w:rsidRDefault="00BF410C" w:rsidP="00BF410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BF410C">
        <w:rPr>
          <w:rFonts w:ascii="Arial" w:eastAsia="Times New Roman" w:hAnsi="Arial" w:cs="Arial"/>
          <w:color w:val="000000"/>
          <w:lang w:val="en-GB" w:eastAsia="fr-FR"/>
        </w:rPr>
        <w:lastRenderedPageBreak/>
        <w:t> </w:t>
      </w:r>
      <w:r w:rsidRPr="00BF410C">
        <w:rPr>
          <w:noProof/>
          <w:lang w:val="en-GB"/>
        </w:rPr>
        <w:drawing>
          <wp:inline distT="0" distB="0" distL="0" distR="0" wp14:anchorId="12AB87CC" wp14:editId="17EE0257">
            <wp:extent cx="8440763" cy="5146653"/>
            <wp:effectExtent l="8890" t="0" r="7620" b="7620"/>
            <wp:docPr id="6" name="Image 6" descr="C:\Users\besseau\AppData\Local\Microsoft\Windows\INetCache\Content.MSO\12518C4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esseau\AppData\Local\Microsoft\Windows\INetCache\Content.MSO\12518C4F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496654" cy="5180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44ADB" w14:textId="1438A288" w:rsidR="00BF410C" w:rsidRDefault="00BF410C" w:rsidP="00BF410C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Supplemental figure S2:</w:t>
      </w:r>
      <w:r w:rsidRPr="00BF410C">
        <w:rPr>
          <w:rFonts w:ascii="Arial" w:eastAsia="Times New Roman" w:hAnsi="Arial" w:cs="Arial"/>
          <w:b/>
          <w:bCs/>
          <w:color w:val="000000"/>
          <w:sz w:val="11"/>
          <w:szCs w:val="11"/>
          <w:vertAlign w:val="superscript"/>
          <w:lang w:val="en-GB" w:eastAsia="fr-FR"/>
        </w:rPr>
        <w:t xml:space="preserve"> 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3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C NMR spectra (101 MHz, CDCl</w:t>
      </w:r>
      <w:r w:rsidRPr="00BF410C">
        <w:rPr>
          <w:rFonts w:ascii="Arial" w:eastAsia="Times New Roman" w:hAnsi="Arial" w:cs="Arial"/>
          <w:color w:val="000000"/>
          <w:sz w:val="11"/>
          <w:szCs w:val="11"/>
          <w:vertAlign w:val="subscript"/>
          <w:lang w:val="en-GB" w:eastAsia="fr-FR"/>
        </w:rPr>
        <w:t>3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) of 4’dEPT</w:t>
      </w:r>
      <w: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 xml:space="preserve"> </w:t>
      </w:r>
      <w: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br w:type="page"/>
      </w:r>
    </w:p>
    <w:p w14:paraId="35782905" w14:textId="28F9234F" w:rsidR="00BF410C" w:rsidRPr="00BF410C" w:rsidRDefault="00BF410C" w:rsidP="00BF410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BF410C">
        <w:rPr>
          <w:rFonts w:ascii="Arial" w:eastAsia="Times New Roman" w:hAnsi="Arial" w:cs="Arial"/>
          <w:color w:val="000000"/>
          <w:lang w:val="en-GB" w:eastAsia="fr-FR"/>
        </w:rPr>
        <w:lastRenderedPageBreak/>
        <w:t>  </w:t>
      </w:r>
      <w:r w:rsidRPr="00BF410C">
        <w:rPr>
          <w:noProof/>
          <w:lang w:val="en-GB"/>
        </w:rPr>
        <w:drawing>
          <wp:inline distT="0" distB="0" distL="0" distR="0" wp14:anchorId="5985506F" wp14:editId="6499C249">
            <wp:extent cx="8324290" cy="6010728"/>
            <wp:effectExtent l="0" t="5080" r="0" b="0"/>
            <wp:docPr id="5" name="Image 5" descr="C:\Users\besseau\AppData\Local\Microsoft\Windows\INetCache\Content.MSO\30A36A3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esseau\AppData\Local\Microsoft\Windows\INetCache\Content.MSO\30A36A35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363435" cy="6038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6C54E" w14:textId="680C1CF9" w:rsidR="00BF410C" w:rsidRDefault="00BF410C" w:rsidP="00BF410C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Supplemental figure S3: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 xml:space="preserve"> </w:t>
      </w:r>
      <w:r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H NMR spectra (400 MHz, CDCl</w:t>
      </w:r>
      <w:r w:rsidRPr="00BF410C">
        <w:rPr>
          <w:rFonts w:ascii="Arial" w:eastAsia="Times New Roman" w:hAnsi="Arial" w:cs="Arial"/>
          <w:color w:val="000000"/>
          <w:sz w:val="11"/>
          <w:szCs w:val="11"/>
          <w:vertAlign w:val="subscript"/>
          <w:lang w:val="en-GB" w:eastAsia="fr-FR"/>
        </w:rPr>
        <w:t>3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 xml:space="preserve">) of anomeric mixture 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β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/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α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 xml:space="preserve"> in a 6:4 ratio</w:t>
      </w:r>
      <w: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 xml:space="preserve">  </w:t>
      </w:r>
      <w: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br w:type="page"/>
      </w:r>
    </w:p>
    <w:p w14:paraId="1355A971" w14:textId="77777777" w:rsidR="00BF410C" w:rsidRDefault="00BF410C" w:rsidP="00BF410C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</w:pPr>
      <w:r w:rsidRPr="00BF410C">
        <w:rPr>
          <w:noProof/>
          <w:lang w:val="en-GB"/>
        </w:rPr>
        <w:lastRenderedPageBreak/>
        <w:drawing>
          <wp:inline distT="0" distB="0" distL="0" distR="0" wp14:anchorId="6A6B9C6C" wp14:editId="78D027A0">
            <wp:extent cx="8581805" cy="4213133"/>
            <wp:effectExtent l="0" t="6350" r="3810" b="3810"/>
            <wp:docPr id="4" name="Image 4" descr="C:\Users\besseau\AppData\Local\Microsoft\Windows\INetCache\Content.MSO\D4BD8F0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besseau\AppData\Local\Microsoft\Windows\INetCache\Content.MSO\D4BD8F0B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641193" cy="4242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5026B" w14:textId="5BE944D8" w:rsidR="00BF410C" w:rsidRDefault="00BF410C" w:rsidP="00BF410C">
      <w:pPr>
        <w:spacing w:before="240" w:after="240" w:line="240" w:lineRule="auto"/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Supplemental figure S4: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 xml:space="preserve"> Stacked </w:t>
      </w:r>
      <w:r w:rsidR="00E33CB5" w:rsidRPr="00E33CB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fr-FR"/>
        </w:rPr>
        <w:t>1</w:t>
      </w:r>
      <w:r w:rsidR="00E33CB5"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 xml:space="preserve">H 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NMR spectra of the starting material</w:t>
      </w:r>
      <w:r w:rsidR="00E33CB5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s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 xml:space="preserve"> and the glycosylation product.</w:t>
      </w:r>
      <w: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 xml:space="preserve">  </w:t>
      </w:r>
      <w: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br w:type="page"/>
      </w:r>
    </w:p>
    <w:p w14:paraId="328C352A" w14:textId="57841D22" w:rsidR="008C25E4" w:rsidRPr="008C25E4" w:rsidRDefault="009A19A7" w:rsidP="00BF410C">
      <w:pPr>
        <w:spacing w:before="240" w:after="240" w:line="240" w:lineRule="auto"/>
        <w:rPr>
          <w:rFonts w:ascii="Arial" w:hAnsi="Arial" w:cs="Arial"/>
          <w:color w:val="000000"/>
          <w:sz w:val="18"/>
          <w:szCs w:val="18"/>
          <w:lang w:val="en-GB"/>
        </w:rPr>
      </w:pPr>
      <w:r w:rsidRPr="008C25E4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lastRenderedPageBreak/>
        <w:t xml:space="preserve">Supplemental figure S5: </w:t>
      </w:r>
      <w:r w:rsidR="008C25E4" w:rsidRPr="008C25E4">
        <w:rPr>
          <w:rFonts w:ascii="Arial" w:eastAsia="Times New Roman" w:hAnsi="Arial" w:cs="Arial"/>
          <w:bCs/>
          <w:color w:val="000000"/>
          <w:sz w:val="18"/>
          <w:szCs w:val="18"/>
          <w:lang w:val="en-GB" w:eastAsia="fr-FR"/>
        </w:rPr>
        <w:t xml:space="preserve">4’dEPT </w:t>
      </w:r>
      <w:r w:rsidR="008C25E4" w:rsidRPr="008C25E4">
        <w:rPr>
          <w:rFonts w:ascii="Arial" w:hAnsi="Arial" w:cs="Arial"/>
          <w:color w:val="000000"/>
          <w:sz w:val="18"/>
          <w:szCs w:val="18"/>
          <w:lang w:val="en-GB"/>
        </w:rPr>
        <w:t>crystallographic</w:t>
      </w:r>
      <w:r w:rsidR="008C25E4">
        <w:rPr>
          <w:rFonts w:ascii="Arial" w:hAnsi="Arial" w:cs="Arial"/>
          <w:color w:val="000000"/>
          <w:sz w:val="18"/>
          <w:szCs w:val="18"/>
          <w:lang w:val="en-GB"/>
        </w:rPr>
        <w:t xml:space="preserve"> data</w:t>
      </w:r>
    </w:p>
    <w:p w14:paraId="16A259D5" w14:textId="46890CE5" w:rsidR="008C25E4" w:rsidRDefault="008C25E4" w:rsidP="00BF410C">
      <w:pPr>
        <w:spacing w:before="240" w:after="240" w:line="240" w:lineRule="auto"/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  <w:r w:rsidRPr="008C25E4">
        <w:rPr>
          <w:rFonts w:ascii="Arial" w:eastAsia="Times New Roman" w:hAnsi="Arial" w:cs="Arial"/>
          <w:noProof/>
          <w:color w:val="000000"/>
          <w:sz w:val="18"/>
          <w:szCs w:val="18"/>
          <w:lang w:val="en-GB" w:eastAsia="fr-FR"/>
        </w:rPr>
        <w:drawing>
          <wp:inline distT="0" distB="0" distL="0" distR="0" wp14:anchorId="12C07BDF" wp14:editId="5EA04D9B">
            <wp:extent cx="5772150" cy="7420064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85920" cy="7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D6FB7" w14:textId="46CE2354" w:rsidR="009A19A7" w:rsidRDefault="009A19A7">
      <w:pP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br w:type="page"/>
      </w:r>
    </w:p>
    <w:p w14:paraId="6D2E1632" w14:textId="57289E85" w:rsidR="008C25E4" w:rsidRDefault="008C25E4">
      <w:pP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  <w:r w:rsidRPr="008C25E4">
        <w:rPr>
          <w:rFonts w:ascii="Arial" w:eastAsia="Times New Roman" w:hAnsi="Arial" w:cs="Arial"/>
          <w:noProof/>
          <w:color w:val="000000"/>
          <w:sz w:val="18"/>
          <w:szCs w:val="18"/>
          <w:lang w:val="en-GB" w:eastAsia="fr-FR"/>
        </w:rPr>
        <w:lastRenderedPageBreak/>
        <w:drawing>
          <wp:inline distT="0" distB="0" distL="0" distR="0" wp14:anchorId="4C564B3A" wp14:editId="44088086">
            <wp:extent cx="5760720" cy="7255510"/>
            <wp:effectExtent l="0" t="0" r="0" b="254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5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7E970" w14:textId="479339D1" w:rsidR="008C25E4" w:rsidRDefault="008C25E4">
      <w:pP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</w:p>
    <w:p w14:paraId="761DCF61" w14:textId="7A7486BD" w:rsidR="008C25E4" w:rsidRDefault="008C25E4">
      <w:pP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br w:type="page"/>
      </w:r>
    </w:p>
    <w:p w14:paraId="6361F792" w14:textId="05ABFBE6" w:rsidR="008C25E4" w:rsidRDefault="008C25E4">
      <w:pP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  <w:r w:rsidRPr="008C25E4">
        <w:rPr>
          <w:rFonts w:ascii="Arial" w:eastAsia="Times New Roman" w:hAnsi="Arial" w:cs="Arial"/>
          <w:noProof/>
          <w:color w:val="000000"/>
          <w:sz w:val="18"/>
          <w:szCs w:val="18"/>
          <w:lang w:val="en-GB" w:eastAsia="fr-FR"/>
        </w:rPr>
        <w:lastRenderedPageBreak/>
        <w:drawing>
          <wp:inline distT="0" distB="0" distL="0" distR="0" wp14:anchorId="31EB644C" wp14:editId="23C548C9">
            <wp:extent cx="5760720" cy="6741795"/>
            <wp:effectExtent l="0" t="0" r="0" b="190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74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6C448" w14:textId="70C4D033" w:rsidR="008C25E4" w:rsidRDefault="008C25E4">
      <w:pP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</w:p>
    <w:p w14:paraId="497430C2" w14:textId="6285FC97" w:rsidR="008C25E4" w:rsidRDefault="008C25E4">
      <w:pP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br w:type="page"/>
      </w:r>
    </w:p>
    <w:p w14:paraId="36F2F70F" w14:textId="77777777" w:rsidR="009A19A7" w:rsidRDefault="009A19A7" w:rsidP="00BF410C">
      <w:pPr>
        <w:spacing w:before="240" w:after="240" w:line="240" w:lineRule="auto"/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</w:p>
    <w:p w14:paraId="0D19A020" w14:textId="5F0BB12B" w:rsidR="00BF410C" w:rsidRPr="00BF410C" w:rsidRDefault="00BF410C" w:rsidP="009A19A7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fr-FR"/>
        </w:rPr>
        <w:drawing>
          <wp:inline distT="0" distB="0" distL="0" distR="0" wp14:anchorId="5E37547D" wp14:editId="0C5975DF">
            <wp:extent cx="2886075" cy="6715125"/>
            <wp:effectExtent l="0" t="0" r="9525" b="952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671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BEFFA" w14:textId="7FAFDAF4" w:rsidR="00BF410C" w:rsidRDefault="00BF410C" w:rsidP="00BF410C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Supplemental figure S</w:t>
      </w:r>
      <w:r w:rsidR="009A19A7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6</w:t>
      </w: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: MS profile of UV chromatograms peaks at 7.17, 6.83, 5.75 and 3.86 min of retention time in Figure 2.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 xml:space="preserve"> The expected protonated molecular ion is observed for every compound, but is prone to fragmentation at the C1’/C7’ position, releasing a benzyl ring from the core structure as  observed for arylnaphthalene lactone lignan standards.</w:t>
      </w:r>
    </w:p>
    <w:p w14:paraId="686359D4" w14:textId="467A15A6" w:rsidR="00BF410C" w:rsidRDefault="00BF410C" w:rsidP="00BF410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549D4FE7" w14:textId="320F3F83" w:rsidR="00BF410C" w:rsidRDefault="00BF410C">
      <w:pP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br w:type="page"/>
      </w:r>
    </w:p>
    <w:p w14:paraId="1159698F" w14:textId="77777777" w:rsidR="00BF410C" w:rsidRDefault="00BF410C" w:rsidP="00BF410C">
      <w:pPr>
        <w:spacing w:before="240"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val="en-GB" w:eastAsia="fr-FR"/>
        </w:rPr>
      </w:pPr>
    </w:p>
    <w:p w14:paraId="5E4230B2" w14:textId="593CECE8" w:rsidR="00BF410C" w:rsidRPr="00BF410C" w:rsidRDefault="00BF410C" w:rsidP="00BF410C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BF410C">
        <w:rPr>
          <w:rFonts w:ascii="Courier New" w:eastAsia="Times New Roman" w:hAnsi="Courier New" w:cs="Courier New"/>
          <w:color w:val="000000"/>
          <w:sz w:val="20"/>
          <w:szCs w:val="20"/>
          <w:lang w:val="en-GB" w:eastAsia="fr-FR"/>
        </w:rPr>
        <w:t>&gt;CYP82D61_opt</w:t>
      </w:r>
    </w:p>
    <w:p w14:paraId="2C530591" w14:textId="77777777" w:rsidR="00BF410C" w:rsidRPr="00BF410C" w:rsidRDefault="00BF410C" w:rsidP="00BF410C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BF410C">
        <w:rPr>
          <w:rFonts w:ascii="Courier New" w:eastAsia="Times New Roman" w:hAnsi="Courier New" w:cs="Courier New"/>
          <w:color w:val="000000"/>
          <w:sz w:val="20"/>
          <w:szCs w:val="20"/>
          <w:lang w:val="en-GB" w:eastAsia="fr-FR"/>
        </w:rPr>
        <w:t>ATGGATTCATTACACTGTTTGGAAACTCTTTTATTAGGTTTTTTCGTTTTGCTTCCATGTTTTTTTTACTTTGTTTGGAAAAAACCAAATAATAAAATTAAGGAACCGCCCCAACCTGCTGGGGCGTGGCCAATTATAGGACATTTACATTTGCTTGCTAGAGGCGACTTACCTCATAAGATTCTAAGTAGTTTCGCAGATAAAAATGGTCCAGTCTTTAAGATCCAATTGGGTGTTCATCAAGCATTAGTCGTAAATAACTCTGAAATCGCCAAAGAGTGCTTTACTACCAACGATAGATTCTTTTTGAATAGACCGTCAGGTGTTGCTGCAAAAATTATGGGGTATAACTATGTTATGTTGGGCGTGGCACCTTACGGCCCCTATTGGAGGGATATGAGAAAAATAATCATGCTAGAATTTTTGTCTAACAGGCGCTTACAGAGCTTAAAGCATGTTTGGCATTCTGAAATCTCAATCTCTTCCAAAGAACTATACAAACTATGGGAAACACAAAACATTGATTTCTGCCTTGTAGACATGAAGCAATGGTTGGCGGATTTAACGTTGAATATGTCGGTGAAGATGGTTGTTGGGAAAAGGTTCTTCGGTTCAGCGTCCGCTTCTGCCTGTGAGGAAACGGAAAGCAGTAATTGTCCAAAGACACTTCGCAACATGTTCAGACTCATGGGAAGCTTCGTCTTGTCGGACTATTTACCATACCTGCGATGGTTGGACCTCGGTGGTCACGAAAAGGAAATGAAGAGAACAGTTAAAGAGTTGGATATCTTGTTTAAGGGTTGGTTAGATGAACACAAACGAAAAAGACTTTCGGGTGGCAAGGAGGATGACGATCAGGATTTTATGGACGTCATGCTGAGTATACTGGAAGAATCTAAACTGGGAAATGATGTTGACACGATAAATAAGACCGCATGCCTGGCTATTATTTTGGGCGGTGCAGATACCACCTGGGCTACTTTAACTTGGGCCCTCTCACTACTTCTCAACAACCCCAATGCCCTAAAAAAAGCTCAAGACGAGCTTGACCTACACGTAGGAAGAGATAGAAATGTGGATGAATCAGATCTCGTTAAACTTACTTATATAGACGCCATTATTAAAGAAACTTTGAGACTATATCCACCAGGGCCTCTTTTGGGACCTCGTGTCGTGACAGAGGATTGTACAATTGCTGGTTATCATGTACGTGCTGGAACGAGGTTGATAGTAAATGCATGGAAAATACAGCGTGATCCTTTAGTATGGTCTCAACCACATGAGTACCAGCCGGAAAGATTTTTAGAGAGGGACGTGGATATGAAAGGTCAACATTTTGAGCTCATCCCTTTCGGAAGTGGTCGGAGAGCTTGTCCCGCCATTTCCTTGGCCTTGCAAGTATTACCTCTGACTCTGGCACACATCTTACATGGCTTTGAACTACGTACACCAAATCAAAACAAGGTTGATATGACCGAAACACCTGGTATTGTCCACGCAAAGGCTACACCGTTAGAAGTGCTGGTCGCTCCAAGAATATCCCCAAAGTGCTTTGTTTAA</w:t>
      </w:r>
    </w:p>
    <w:p w14:paraId="08094A8B" w14:textId="77777777" w:rsidR="00BF410C" w:rsidRPr="00BF410C" w:rsidRDefault="00BF410C" w:rsidP="00BF410C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BF410C">
        <w:rPr>
          <w:rFonts w:ascii="Courier New" w:eastAsia="Times New Roman" w:hAnsi="Courier New" w:cs="Courier New"/>
          <w:color w:val="000000"/>
          <w:sz w:val="20"/>
          <w:szCs w:val="20"/>
          <w:lang w:val="en-GB" w:eastAsia="fr-FR"/>
        </w:rPr>
        <w:t>&gt;CYP82D61_opt_bis</w:t>
      </w:r>
    </w:p>
    <w:p w14:paraId="677D792E" w14:textId="77777777" w:rsidR="00BF410C" w:rsidRPr="00BF410C" w:rsidRDefault="00BF410C" w:rsidP="00BF410C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BF410C">
        <w:rPr>
          <w:rFonts w:ascii="Courier New" w:eastAsia="Times New Roman" w:hAnsi="Courier New" w:cs="Courier New"/>
          <w:color w:val="000000"/>
          <w:sz w:val="20"/>
          <w:szCs w:val="20"/>
          <w:lang w:val="en-GB" w:eastAsia="fr-FR"/>
        </w:rPr>
        <w:t>ATGGATTCGTTACATTGCTTAGAAACGTTATTGTTAGGATTCTTTGTTTTGTTGCCTTGTTTCTTTTACTTTGTTTGGAAGAAGCCCAATAACAAAATCAAAGAACCTCCACAACCAGCTGGTGCATGGCCAATAATCGGACACTTACATCTTTTAGCCAGAGGGGATTTACCACACAAAATTTTGTCCAGTTTTGCTGACAAGAATGGTCCAGTGTTTAAGATCCAACTTGGTGTTCATCAAGCCTTAGTTGTAAACAACAGCGAAATTGCCAAAGAATGCTTTACTACAAACGATAGATTCTTCCTGAACAGACCTAGCGGAGTTGCTGCCAAAATAATGGGGTACAATTATGTCATGTTAGGTGTAGCCCCATATGGTCCATATTGGCGTGATATGAGGAAAATAATTATGTTGGAGTTCTTGTCTAATAGACGTCTACAGAGTTTGAAACACGTTTGGCATTCTGAGATATCTATTTCATCGAAGGAACTTTATAAGCTTTGGGAAACCCAAAACATTGACTTCTGTTTAGTGGATATGAAACAGTGGTTAGCAGATCTAACCTTGAACATGTCGGTAAAGATGGTTGTTGGGAAAAGATTCTTTGGCTCAGCTTCTGCGTCTGCTTGTGAAGAGACAGAATCATCAAATTGTCCTAAGACTTTGAGAAACATGTTTAGATTAATGGGCAGTTTCGTCTTGTCTGACTATCTACCCTATTTGAGGTGGCTGGATTTGGGTGGACATGAGAAAGAAATGAAAAGAACCGTTAAGGAGTTGGATATTCTATTTAAAGGTTGGTTGGATGAACACAAAAGGAAAAGATTATCAGGTGGCAAGGAGGACGACGATCAAGACTTTATGGATGTTATGCTATCCATCTTAGAGGAAAGCAAACTGGGAAATGATGTAGACACTATTAATAAGACAGCTTGTTTAGCAATCATTCTAGGTGGCGCAGATACGACGTGGGCAACACTTACATGGGCTTTGTCCTTGCTTCTGAATAATCCCAATGCACTAAAGAAGGCTCAAGATGAGCTTGACCTACATGTCGGCAGAGACAGAAATGTCGATGAATCCGATTTGGTCAAATTGACCTACATAGACGCGATAATCAAAGAAACATTACGTTTGTATCCACCTGGTCCGTTATTGGGTCCTAGAGTTGTCACTGAAGATTGCACAATAGCTGGTTACCATGTTAGAGCTGGAACCAGGCTAATTGTTAATGCATGGAAAATTCAAAGGGACCCTTTGGTATGGTCCCAACCACATGAATACCAACCTGAAAGATTTCTTGAAAGAGATGTGGATATGAAAGGACAGCATTTTGAACTGATTCCTTTCGGCTCTGGTAGAAGAGCGTGTCCGGCTATCAGTTTGGCACTACAAGTATTACCCCTTACTTTGGCTCACATACTGCACGGTTTCGAACTGCGTACTCCAAACCAGAATAAGGTGGATATGACTGAGACTCCAGGGATTGTCCATGCCAAAGCCACTCCGTTGGAAGTGTTAGTAGCACCAAGGATTTCACCGAAGTGCTTTGTGTAA</w:t>
      </w:r>
    </w:p>
    <w:p w14:paraId="539ECCE0" w14:textId="142DB7CD" w:rsidR="00BF410C" w:rsidRPr="00BF410C" w:rsidRDefault="00BF410C" w:rsidP="00BF410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Supplemental figure S</w:t>
      </w:r>
      <w:r w:rsidR="009A19A7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7</w:t>
      </w: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: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 xml:space="preserve"> Codon-optimized sequences of CYP82D61</w:t>
      </w:r>
    </w:p>
    <w:p w14:paraId="0E268E30" w14:textId="6D9F09E4" w:rsidR="00BF410C" w:rsidRDefault="00BF410C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094B714F" w14:textId="2E469262" w:rsidR="00494E56" w:rsidRDefault="00494E56">
      <w:pP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br w:type="page"/>
      </w:r>
    </w:p>
    <w:p w14:paraId="646A734B" w14:textId="2CBD51C2" w:rsidR="00494E56" w:rsidRDefault="00494E56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75F63C04" w14:textId="02695CAB" w:rsidR="00494E56" w:rsidRDefault="00494E56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1F14BF4D" w14:textId="2D622517" w:rsidR="00494E56" w:rsidRDefault="00494E56" w:rsidP="00494E56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fr-FR"/>
        </w:rPr>
        <w:drawing>
          <wp:inline distT="0" distB="0" distL="0" distR="0" wp14:anchorId="29359E8D" wp14:editId="09104DBC">
            <wp:extent cx="1885950" cy="510540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B4025" w14:textId="77777777" w:rsidR="00494E56" w:rsidRPr="00BF410C" w:rsidRDefault="00494E56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78296E9F" w14:textId="0CCA6A99" w:rsidR="00BF410C" w:rsidRPr="00BF410C" w:rsidRDefault="00BF410C" w:rsidP="00BF410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Supplemental figure S</w:t>
      </w:r>
      <w:r w:rsidR="009A19A7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8</w:t>
      </w: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 xml:space="preserve">: 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Time-course profiling of lignans in Eto 1.3, 2.1 and 2.3 strains grown during 72 h after addition of 70 mg.L</w:t>
      </w:r>
      <w:r w:rsidRPr="00BF410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fr-FR"/>
        </w:rPr>
        <w:t>⁻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¹ YAT in the culture medium. Error bars represent standard deviation (n = 3 or 4 biological replicates).</w:t>
      </w:r>
    </w:p>
    <w:p w14:paraId="6885C9E3" w14:textId="62D5FF34" w:rsidR="00494E56" w:rsidRDefault="00494E56">
      <w:pP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br w:type="page"/>
      </w:r>
    </w:p>
    <w:p w14:paraId="6F9EFAAE" w14:textId="5AB2FDD2" w:rsidR="00BF410C" w:rsidRDefault="00BF410C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1FC03BA8" w14:textId="77777777" w:rsidR="00494E56" w:rsidRPr="00BF410C" w:rsidRDefault="00494E56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4103D0A9" w14:textId="5736399E" w:rsidR="00BF410C" w:rsidRDefault="00494E56" w:rsidP="00494E56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fr-FR"/>
        </w:rPr>
        <w:drawing>
          <wp:inline distT="0" distB="0" distL="0" distR="0" wp14:anchorId="09B26908" wp14:editId="1C741CD8">
            <wp:extent cx="1895475" cy="5105400"/>
            <wp:effectExtent l="0" t="0" r="9525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D3759" w14:textId="77777777" w:rsidR="00494E56" w:rsidRPr="00BF410C" w:rsidRDefault="00494E56" w:rsidP="00BF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4A68A927" w14:textId="551B0555" w:rsidR="00BF410C" w:rsidRPr="00BF410C" w:rsidRDefault="00BF410C" w:rsidP="00BF410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Supplemental figure S</w:t>
      </w:r>
      <w:r w:rsidR="009A19A7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>9</w:t>
      </w:r>
      <w:r w:rsidRPr="00BF410C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fr-FR"/>
        </w:rPr>
        <w:t xml:space="preserve">: 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Time-course profiling of lignans in Eto 3.1, 3.2 and 3.3 strains grown during 72 h after addition of 210 mg.L</w:t>
      </w:r>
      <w:r w:rsidRPr="00BF410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fr-FR"/>
        </w:rPr>
        <w:t>⁻</w:t>
      </w:r>
      <w:r w:rsidRPr="00BF410C"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  <w:t>¹ YAT in the culture medium. Error bars represent standard deviation (n = 3 or 4 biological replicates).</w:t>
      </w:r>
    </w:p>
    <w:p w14:paraId="3853783E" w14:textId="77777777" w:rsidR="00BF410C" w:rsidRPr="00BF410C" w:rsidRDefault="00BF410C">
      <w:pPr>
        <w:rPr>
          <w:lang w:val="en-GB"/>
        </w:rPr>
      </w:pPr>
    </w:p>
    <w:sectPr w:rsidR="00BF410C" w:rsidRPr="00BF410C" w:rsidSect="009E68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AD6"/>
    <w:rsid w:val="00021B02"/>
    <w:rsid w:val="000C6AD6"/>
    <w:rsid w:val="00241CF6"/>
    <w:rsid w:val="003C498A"/>
    <w:rsid w:val="004022F1"/>
    <w:rsid w:val="00494E56"/>
    <w:rsid w:val="00533E61"/>
    <w:rsid w:val="00673A5F"/>
    <w:rsid w:val="007B4209"/>
    <w:rsid w:val="007E5E2B"/>
    <w:rsid w:val="0081433F"/>
    <w:rsid w:val="0086765F"/>
    <w:rsid w:val="00876AF8"/>
    <w:rsid w:val="008C25E4"/>
    <w:rsid w:val="00967735"/>
    <w:rsid w:val="009A19A7"/>
    <w:rsid w:val="009E6891"/>
    <w:rsid w:val="00B74086"/>
    <w:rsid w:val="00BB5D63"/>
    <w:rsid w:val="00BE118F"/>
    <w:rsid w:val="00BF410C"/>
    <w:rsid w:val="00C325B3"/>
    <w:rsid w:val="00E33CB5"/>
    <w:rsid w:val="00E81BFF"/>
    <w:rsid w:val="00EA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2790F"/>
  <w15:chartTrackingRefBased/>
  <w15:docId w15:val="{4C797EB0-83AC-4E75-AF58-5DFDCF8D0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4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08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1468</Words>
  <Characters>8077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Tours</Company>
  <LinksUpToDate>false</LinksUpToDate>
  <CharactersWithSpaces>9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Besseau</dc:creator>
  <cp:keywords/>
  <dc:description/>
  <cp:lastModifiedBy>Vincent Courdavault</cp:lastModifiedBy>
  <cp:revision>4</cp:revision>
  <dcterms:created xsi:type="dcterms:W3CDTF">2026-03-20T10:59:00Z</dcterms:created>
  <dcterms:modified xsi:type="dcterms:W3CDTF">2026-03-23T12:53:00Z</dcterms:modified>
</cp:coreProperties>
</file>